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b"/>
        <w:tblpPr w:leftFromText="180" w:rightFromText="180" w:horzAnchor="margin" w:tblpY="447"/>
        <w:tblW w:w="10735" w:type="dxa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2"/>
        <w:gridCol w:w="1768"/>
        <w:gridCol w:w="1757"/>
        <w:gridCol w:w="2036"/>
        <w:gridCol w:w="2592"/>
      </w:tblGrid>
      <w:tr w:rsidR="00D91AE8" w14:paraId="10895109" w14:textId="77777777">
        <w:trPr>
          <w:trHeight w:val="734"/>
        </w:trPr>
        <w:tc>
          <w:tcPr>
            <w:tcW w:w="2582" w:type="dxa"/>
            <w:tcBorders>
              <w:top w:val="single" w:sz="12" w:space="0" w:color="auto"/>
              <w:bottom w:val="single" w:sz="12" w:space="0" w:color="auto"/>
              <w:tl2br w:val="single" w:sz="12" w:space="0" w:color="auto"/>
            </w:tcBorders>
          </w:tcPr>
          <w:p w14:paraId="1CA10EE4" w14:textId="77777777" w:rsidR="00D91AE8" w:rsidRDefault="00000000">
            <w:pPr>
              <w:rPr>
                <w:b/>
                <w:bCs/>
                <w:sz w:val="30"/>
                <w:szCs w:val="30"/>
                <w:vertAlign w:val="subscript"/>
              </w:rPr>
            </w:pPr>
            <w:r>
              <w:rPr>
                <w:rFonts w:hint="eastAsia"/>
                <w:b/>
                <w:bCs/>
                <w:sz w:val="22"/>
                <w:szCs w:val="24"/>
                <w:vertAlign w:val="subscript"/>
              </w:rPr>
              <w:t xml:space="preserve">                    </w:t>
            </w:r>
            <w:r>
              <w:rPr>
                <w:rFonts w:ascii="Times New Roman" w:hAnsi="Times New Roman" w:cs="Times New Roman"/>
                <w:b/>
                <w:bCs/>
                <w:sz w:val="32"/>
                <w:szCs w:val="32"/>
                <w:vertAlign w:val="subscript"/>
              </w:rPr>
              <w:t>Groups</w:t>
            </w:r>
          </w:p>
          <w:p w14:paraId="69C50E14" w14:textId="77777777" w:rsidR="00D91AE8" w:rsidRDefault="00000000">
            <w:pPr>
              <w:rPr>
                <w:b/>
                <w:bCs/>
                <w:sz w:val="22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32"/>
                <w:szCs w:val="32"/>
                <w:vertAlign w:val="subscript"/>
              </w:rPr>
              <w:t>Paramters</w:t>
            </w:r>
            <w:r>
              <w:rPr>
                <w:rFonts w:ascii="Times New Roman" w:hAnsi="Times New Roman" w:cs="Times New Roman"/>
                <w:b/>
                <w:bCs/>
                <w:sz w:val="30"/>
                <w:szCs w:val="30"/>
                <w:vertAlign w:val="subscript"/>
              </w:rPr>
              <w:t xml:space="preserve"> </w:t>
            </w:r>
            <w:r>
              <w:rPr>
                <w:b/>
                <w:bCs/>
                <w:sz w:val="30"/>
                <w:szCs w:val="30"/>
                <w:vertAlign w:val="subscript"/>
              </w:rPr>
              <w:t xml:space="preserve"> </w:t>
            </w:r>
            <w:r>
              <w:rPr>
                <w:b/>
                <w:bCs/>
                <w:sz w:val="22"/>
                <w:szCs w:val="24"/>
                <w:vertAlign w:val="subscript"/>
              </w:rPr>
              <w:t xml:space="preserve">   </w:t>
            </w:r>
          </w:p>
        </w:tc>
        <w:tc>
          <w:tcPr>
            <w:tcW w:w="17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B9F985" w14:textId="77777777" w:rsidR="00D91AE8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ham</w:t>
            </w:r>
          </w:p>
        </w:tc>
        <w:tc>
          <w:tcPr>
            <w:tcW w:w="17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A63E81" w14:textId="77777777" w:rsidR="00D91AE8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AC</w:t>
            </w:r>
          </w:p>
        </w:tc>
        <w:tc>
          <w:tcPr>
            <w:tcW w:w="20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B8B6E0" w14:textId="77777777" w:rsidR="00D91AE8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AC+Semaglutide</w:t>
            </w:r>
          </w:p>
        </w:tc>
        <w:tc>
          <w:tcPr>
            <w:tcW w:w="25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4C8B50" w14:textId="77777777" w:rsidR="00D91AE8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AC+Semaglutide+HCQ</w:t>
            </w:r>
          </w:p>
        </w:tc>
      </w:tr>
      <w:tr w:rsidR="00D91AE8" w14:paraId="53C651C3" w14:textId="77777777">
        <w:tc>
          <w:tcPr>
            <w:tcW w:w="2582" w:type="dxa"/>
            <w:tcBorders>
              <w:top w:val="single" w:sz="12" w:space="0" w:color="auto"/>
            </w:tcBorders>
          </w:tcPr>
          <w:p w14:paraId="7EF678FE" w14:textId="77777777" w:rsidR="00D91AE8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VPWT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(mm)</w:t>
            </w:r>
          </w:p>
        </w:tc>
        <w:tc>
          <w:tcPr>
            <w:tcW w:w="1768" w:type="dxa"/>
            <w:tcBorders>
              <w:top w:val="single" w:sz="12" w:space="0" w:color="auto"/>
            </w:tcBorders>
          </w:tcPr>
          <w:p w14:paraId="508CA75A" w14:textId="77777777" w:rsidR="00D91AE8" w:rsidRDefault="00000000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1.39±0.03</w:t>
            </w:r>
          </w:p>
        </w:tc>
        <w:tc>
          <w:tcPr>
            <w:tcW w:w="1757" w:type="dxa"/>
            <w:tcBorders>
              <w:top w:val="single" w:sz="12" w:space="0" w:color="auto"/>
            </w:tcBorders>
          </w:tcPr>
          <w:p w14:paraId="3EFD03EF" w14:textId="77777777" w:rsidR="00D91AE8" w:rsidRDefault="00000000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2.09±0.10</w:t>
            </w:r>
            <w:r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**</w:t>
            </w:r>
          </w:p>
        </w:tc>
        <w:tc>
          <w:tcPr>
            <w:tcW w:w="2036" w:type="dxa"/>
            <w:tcBorders>
              <w:top w:val="single" w:sz="12" w:space="0" w:color="auto"/>
            </w:tcBorders>
          </w:tcPr>
          <w:p w14:paraId="0B8CB24E" w14:textId="77777777" w:rsidR="00D91AE8" w:rsidRDefault="00000000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1.35±0.05</w:t>
            </w:r>
            <w:r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##</w:t>
            </w:r>
          </w:p>
        </w:tc>
        <w:tc>
          <w:tcPr>
            <w:tcW w:w="2592" w:type="dxa"/>
            <w:tcBorders>
              <w:top w:val="single" w:sz="12" w:space="0" w:color="auto"/>
            </w:tcBorders>
          </w:tcPr>
          <w:p w14:paraId="2FA122F1" w14:textId="77777777" w:rsidR="00D91AE8" w:rsidRDefault="00000000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2.19±0.04</w:t>
            </w:r>
            <w:r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&amp;&amp;&amp;</w:t>
            </w:r>
          </w:p>
        </w:tc>
      </w:tr>
      <w:tr w:rsidR="00D91AE8" w14:paraId="5CADFBC8" w14:textId="77777777">
        <w:tc>
          <w:tcPr>
            <w:tcW w:w="2582" w:type="dxa"/>
          </w:tcPr>
          <w:p w14:paraId="7A3B9A5A" w14:textId="77777777" w:rsidR="00D91AE8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VS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T(mm)</w:t>
            </w:r>
          </w:p>
        </w:tc>
        <w:tc>
          <w:tcPr>
            <w:tcW w:w="1768" w:type="dxa"/>
          </w:tcPr>
          <w:p w14:paraId="5B9D59D7" w14:textId="77777777" w:rsidR="00D91AE8" w:rsidRDefault="00000000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1.43±0.03</w:t>
            </w:r>
          </w:p>
        </w:tc>
        <w:tc>
          <w:tcPr>
            <w:tcW w:w="1757" w:type="dxa"/>
          </w:tcPr>
          <w:p w14:paraId="3E8C8391" w14:textId="77777777" w:rsidR="00D91AE8" w:rsidRDefault="00000000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2.06±0.11</w:t>
            </w:r>
            <w:r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*</w:t>
            </w:r>
          </w:p>
        </w:tc>
        <w:tc>
          <w:tcPr>
            <w:tcW w:w="2036" w:type="dxa"/>
          </w:tcPr>
          <w:p w14:paraId="2FA0322F" w14:textId="77777777" w:rsidR="00D91AE8" w:rsidRDefault="00000000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1.55±0.05</w:t>
            </w:r>
            <w:r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#</w:t>
            </w:r>
          </w:p>
        </w:tc>
        <w:tc>
          <w:tcPr>
            <w:tcW w:w="2592" w:type="dxa"/>
          </w:tcPr>
          <w:p w14:paraId="2FB20D1E" w14:textId="77777777" w:rsidR="00D91AE8" w:rsidRDefault="00000000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2.03±0.03</w:t>
            </w:r>
            <w:r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&amp;&amp;&amp;</w:t>
            </w:r>
          </w:p>
        </w:tc>
      </w:tr>
      <w:tr w:rsidR="00D91AE8" w14:paraId="1BAD6673" w14:textId="77777777">
        <w:tc>
          <w:tcPr>
            <w:tcW w:w="2582" w:type="dxa"/>
          </w:tcPr>
          <w:p w14:paraId="19A1173A" w14:textId="77777777" w:rsidR="00D91AE8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VMI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(mm)</w:t>
            </w:r>
          </w:p>
        </w:tc>
        <w:tc>
          <w:tcPr>
            <w:tcW w:w="1768" w:type="dxa"/>
          </w:tcPr>
          <w:p w14:paraId="5404D14E" w14:textId="77777777" w:rsidR="00D91AE8" w:rsidRDefault="00000000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1.21±0.12</w:t>
            </w:r>
          </w:p>
        </w:tc>
        <w:tc>
          <w:tcPr>
            <w:tcW w:w="1757" w:type="dxa"/>
          </w:tcPr>
          <w:p w14:paraId="57DE70E1" w14:textId="77777777" w:rsidR="00D91AE8" w:rsidRDefault="00000000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2.32±0.07</w:t>
            </w:r>
            <w:r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****</w:t>
            </w:r>
          </w:p>
        </w:tc>
        <w:tc>
          <w:tcPr>
            <w:tcW w:w="2036" w:type="dxa"/>
          </w:tcPr>
          <w:p w14:paraId="0B9D55E3" w14:textId="77777777" w:rsidR="00D91AE8" w:rsidRDefault="00000000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1.18±0.09</w:t>
            </w:r>
            <w:r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####</w:t>
            </w:r>
          </w:p>
        </w:tc>
        <w:tc>
          <w:tcPr>
            <w:tcW w:w="2592" w:type="dxa"/>
          </w:tcPr>
          <w:p w14:paraId="2DF49964" w14:textId="77777777" w:rsidR="00D91AE8" w:rsidRDefault="00000000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2.38±0.07</w:t>
            </w:r>
            <w:r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&amp;&amp;&amp;&amp;</w:t>
            </w:r>
          </w:p>
        </w:tc>
      </w:tr>
      <w:tr w:rsidR="00D91AE8" w14:paraId="6E1125B6" w14:textId="77777777">
        <w:tc>
          <w:tcPr>
            <w:tcW w:w="2582" w:type="dxa"/>
          </w:tcPr>
          <w:p w14:paraId="66400A70" w14:textId="77777777" w:rsidR="00D91AE8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VEF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(%)</w:t>
            </w:r>
          </w:p>
        </w:tc>
        <w:tc>
          <w:tcPr>
            <w:tcW w:w="1768" w:type="dxa"/>
          </w:tcPr>
          <w:p w14:paraId="41DD6186" w14:textId="77777777" w:rsidR="00D91AE8" w:rsidRDefault="00000000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86.16±13.81</w:t>
            </w:r>
          </w:p>
        </w:tc>
        <w:tc>
          <w:tcPr>
            <w:tcW w:w="1757" w:type="dxa"/>
          </w:tcPr>
          <w:p w14:paraId="64F32EAA" w14:textId="77777777" w:rsidR="00D91AE8" w:rsidRDefault="00000000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87.84±7.99</w:t>
            </w:r>
            <w:r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ns</w:t>
            </w:r>
          </w:p>
        </w:tc>
        <w:tc>
          <w:tcPr>
            <w:tcW w:w="2036" w:type="dxa"/>
          </w:tcPr>
          <w:p w14:paraId="6052198E" w14:textId="77777777" w:rsidR="00D91AE8" w:rsidRDefault="00000000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85.12±8.37</w:t>
            </w:r>
            <w:r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ns</w:t>
            </w:r>
          </w:p>
        </w:tc>
        <w:tc>
          <w:tcPr>
            <w:tcW w:w="2592" w:type="dxa"/>
          </w:tcPr>
          <w:p w14:paraId="48AB48B5" w14:textId="77777777" w:rsidR="00D91AE8" w:rsidRDefault="00000000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82.45±3.97</w:t>
            </w:r>
            <w:r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ns</w:t>
            </w:r>
          </w:p>
        </w:tc>
      </w:tr>
      <w:tr w:rsidR="00D91AE8" w14:paraId="62D8EFF4" w14:textId="77777777">
        <w:tc>
          <w:tcPr>
            <w:tcW w:w="2582" w:type="dxa"/>
          </w:tcPr>
          <w:p w14:paraId="22E0AEC8" w14:textId="77777777" w:rsidR="00D91AE8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S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(%)</w:t>
            </w:r>
          </w:p>
        </w:tc>
        <w:tc>
          <w:tcPr>
            <w:tcW w:w="1768" w:type="dxa"/>
          </w:tcPr>
          <w:p w14:paraId="209DE548" w14:textId="77777777" w:rsidR="00D91AE8" w:rsidRDefault="00000000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61.00±6.27</w:t>
            </w:r>
          </w:p>
        </w:tc>
        <w:tc>
          <w:tcPr>
            <w:tcW w:w="1757" w:type="dxa"/>
          </w:tcPr>
          <w:p w14:paraId="6471BE97" w14:textId="77777777" w:rsidR="00D91AE8" w:rsidRDefault="00000000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58.72±4.40</w:t>
            </w:r>
            <w:r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ns</w:t>
            </w:r>
          </w:p>
        </w:tc>
        <w:tc>
          <w:tcPr>
            <w:tcW w:w="2036" w:type="dxa"/>
          </w:tcPr>
          <w:p w14:paraId="7AA992F9" w14:textId="77777777" w:rsidR="00D91AE8" w:rsidRDefault="00000000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53.91±4.96</w:t>
            </w:r>
            <w:r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ns</w:t>
            </w:r>
          </w:p>
        </w:tc>
        <w:tc>
          <w:tcPr>
            <w:tcW w:w="2592" w:type="dxa"/>
          </w:tcPr>
          <w:p w14:paraId="56785EC8" w14:textId="77777777" w:rsidR="00D91AE8" w:rsidRDefault="00000000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52.18±4.17</w:t>
            </w:r>
            <w:r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ns</w:t>
            </w:r>
          </w:p>
        </w:tc>
      </w:tr>
      <w:tr w:rsidR="00D91AE8" w14:paraId="1BA7EB0B" w14:textId="77777777">
        <w:tc>
          <w:tcPr>
            <w:tcW w:w="2582" w:type="dxa"/>
          </w:tcPr>
          <w:p w14:paraId="377A408D" w14:textId="77777777" w:rsidR="00D91AE8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VEDD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(mm)</w:t>
            </w:r>
          </w:p>
        </w:tc>
        <w:tc>
          <w:tcPr>
            <w:tcW w:w="1768" w:type="dxa"/>
          </w:tcPr>
          <w:p w14:paraId="680B440D" w14:textId="77777777" w:rsidR="00D91AE8" w:rsidRDefault="00000000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5.74±0.35</w:t>
            </w:r>
          </w:p>
        </w:tc>
        <w:tc>
          <w:tcPr>
            <w:tcW w:w="1757" w:type="dxa"/>
          </w:tcPr>
          <w:p w14:paraId="133E96F8" w14:textId="77777777" w:rsidR="00D91AE8" w:rsidRDefault="00000000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5.34±0.16</w:t>
            </w:r>
            <w:r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ns</w:t>
            </w:r>
          </w:p>
        </w:tc>
        <w:tc>
          <w:tcPr>
            <w:tcW w:w="2036" w:type="dxa"/>
          </w:tcPr>
          <w:p w14:paraId="63325F50" w14:textId="77777777" w:rsidR="00D91AE8" w:rsidRDefault="00000000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5.39±0.19</w:t>
            </w:r>
            <w:r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ns</w:t>
            </w:r>
          </w:p>
        </w:tc>
        <w:tc>
          <w:tcPr>
            <w:tcW w:w="2592" w:type="dxa"/>
          </w:tcPr>
          <w:p w14:paraId="1E7F7B3F" w14:textId="77777777" w:rsidR="00D91AE8" w:rsidRDefault="00000000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5.49±0.23</w:t>
            </w:r>
            <w:r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ns</w:t>
            </w:r>
          </w:p>
        </w:tc>
      </w:tr>
      <w:tr w:rsidR="00D91AE8" w14:paraId="13E06D24" w14:textId="77777777">
        <w:tc>
          <w:tcPr>
            <w:tcW w:w="2582" w:type="dxa"/>
          </w:tcPr>
          <w:p w14:paraId="13F0BF98" w14:textId="77777777" w:rsidR="00D91AE8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VESD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(mm)</w:t>
            </w:r>
          </w:p>
        </w:tc>
        <w:tc>
          <w:tcPr>
            <w:tcW w:w="1768" w:type="dxa"/>
          </w:tcPr>
          <w:p w14:paraId="15F2DF59" w14:textId="77777777" w:rsidR="00D91AE8" w:rsidRDefault="00000000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2.31±0.46</w:t>
            </w:r>
          </w:p>
        </w:tc>
        <w:tc>
          <w:tcPr>
            <w:tcW w:w="1757" w:type="dxa"/>
          </w:tcPr>
          <w:p w14:paraId="216F047E" w14:textId="77777777" w:rsidR="00D91AE8" w:rsidRDefault="00000000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2.21±0.25</w:t>
            </w:r>
            <w:r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ns</w:t>
            </w:r>
          </w:p>
        </w:tc>
        <w:tc>
          <w:tcPr>
            <w:tcW w:w="2036" w:type="dxa"/>
          </w:tcPr>
          <w:p w14:paraId="3B0C213A" w14:textId="77777777" w:rsidR="00D91AE8" w:rsidRDefault="00000000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2.46±0.25</w:t>
            </w:r>
            <w:r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ns</w:t>
            </w:r>
          </w:p>
        </w:tc>
        <w:tc>
          <w:tcPr>
            <w:tcW w:w="2592" w:type="dxa"/>
          </w:tcPr>
          <w:p w14:paraId="5B638489" w14:textId="77777777" w:rsidR="00D91AE8" w:rsidRDefault="00000000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2.64±0.28</w:t>
            </w:r>
            <w:r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ns</w:t>
            </w:r>
          </w:p>
        </w:tc>
      </w:tr>
      <w:tr w:rsidR="00D91AE8" w14:paraId="23C9D4FB" w14:textId="77777777">
        <w:tc>
          <w:tcPr>
            <w:tcW w:w="2582" w:type="dxa"/>
            <w:tcBorders>
              <w:bottom w:val="single" w:sz="12" w:space="0" w:color="auto"/>
            </w:tcBorders>
          </w:tcPr>
          <w:p w14:paraId="23C7AABD" w14:textId="77777777" w:rsidR="00D91AE8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VWT(HE staining)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μ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m)</w:t>
            </w:r>
          </w:p>
        </w:tc>
        <w:tc>
          <w:tcPr>
            <w:tcW w:w="1768" w:type="dxa"/>
            <w:tcBorders>
              <w:bottom w:val="single" w:sz="12" w:space="0" w:color="auto"/>
            </w:tcBorders>
          </w:tcPr>
          <w:p w14:paraId="3DEDD207" w14:textId="77777777" w:rsidR="00D91AE8" w:rsidRDefault="00000000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1787±100.13</w:t>
            </w:r>
          </w:p>
        </w:tc>
        <w:tc>
          <w:tcPr>
            <w:tcW w:w="1757" w:type="dxa"/>
            <w:tcBorders>
              <w:bottom w:val="single" w:sz="12" w:space="0" w:color="auto"/>
            </w:tcBorders>
          </w:tcPr>
          <w:p w14:paraId="679F2750" w14:textId="77777777" w:rsidR="00D91AE8" w:rsidRDefault="00000000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2652±128.59</w:t>
            </w:r>
            <w:r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***</w:t>
            </w:r>
          </w:p>
        </w:tc>
        <w:tc>
          <w:tcPr>
            <w:tcW w:w="2036" w:type="dxa"/>
            <w:tcBorders>
              <w:bottom w:val="single" w:sz="12" w:space="0" w:color="auto"/>
            </w:tcBorders>
          </w:tcPr>
          <w:p w14:paraId="5FB420EC" w14:textId="77777777" w:rsidR="00D91AE8" w:rsidRDefault="00000000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2073±24.83</w:t>
            </w:r>
            <w:r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##</w:t>
            </w:r>
          </w:p>
        </w:tc>
        <w:tc>
          <w:tcPr>
            <w:tcW w:w="2592" w:type="dxa"/>
            <w:tcBorders>
              <w:bottom w:val="single" w:sz="12" w:space="0" w:color="auto"/>
            </w:tcBorders>
          </w:tcPr>
          <w:p w14:paraId="1C5FD70D" w14:textId="77777777" w:rsidR="00D91AE8" w:rsidRDefault="00000000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2838±136.77</w:t>
            </w:r>
            <w:r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&amp;&amp;</w:t>
            </w:r>
          </w:p>
        </w:tc>
      </w:tr>
    </w:tbl>
    <w:p w14:paraId="10FC710F" w14:textId="146F4C3F" w:rsidR="00D91AE8" w:rsidRDefault="006E67F5">
      <w:pPr>
        <w:rPr>
          <w:b/>
          <w:bCs/>
        </w:rPr>
      </w:pPr>
      <w:r w:rsidRPr="006E67F5">
        <w:rPr>
          <w:rFonts w:ascii="Times New Roman" w:hAnsi="Times New Roman" w:cs="Times New Roman"/>
          <w:b/>
          <w:bCs/>
        </w:rPr>
        <w:t>Supplementary</w:t>
      </w:r>
      <w:r w:rsidRPr="006E67F5">
        <w:rPr>
          <w:rFonts w:ascii="Times New Roman" w:hAnsi="Times New Roman" w:cs="Times New Roman"/>
          <w:b/>
          <w:bCs/>
        </w:rPr>
        <w:t xml:space="preserve"> </w:t>
      </w:r>
      <w:r w:rsidR="00000000">
        <w:rPr>
          <w:rFonts w:ascii="Times New Roman" w:hAnsi="Times New Roman" w:cs="Times New Roman"/>
          <w:b/>
          <w:bCs/>
        </w:rPr>
        <w:t xml:space="preserve">Table 1 The measurements of left ventricle </w:t>
      </w:r>
      <w:r w:rsidR="00000000">
        <w:rPr>
          <w:rFonts w:ascii="Times New Roman" w:hAnsi="Times New Roman" w:cs="Times New Roman" w:hint="eastAsia"/>
          <w:b/>
          <w:bCs/>
        </w:rPr>
        <w:t xml:space="preserve">by echocardiography and HE </w:t>
      </w:r>
      <w:proofErr w:type="gramStart"/>
      <w:r w:rsidR="00000000">
        <w:rPr>
          <w:rFonts w:ascii="Times New Roman" w:hAnsi="Times New Roman" w:cs="Times New Roman" w:hint="eastAsia"/>
          <w:b/>
          <w:bCs/>
        </w:rPr>
        <w:t>staining</w:t>
      </w:r>
      <w:proofErr w:type="gramEnd"/>
      <w:r w:rsidR="00000000">
        <w:rPr>
          <w:rFonts w:ascii="Times New Roman" w:hAnsi="Times New Roman" w:cs="Times New Roman" w:hint="eastAsia"/>
          <w:b/>
          <w:bCs/>
        </w:rPr>
        <w:t xml:space="preserve"> of the rats</w:t>
      </w:r>
      <w:r w:rsidR="00000000">
        <w:rPr>
          <w:rFonts w:ascii="Times New Roman" w:hAnsi="Times New Roman" w:cs="Times New Roman"/>
          <w:b/>
          <w:bCs/>
        </w:rPr>
        <w:t>’</w:t>
      </w:r>
      <w:r w:rsidR="00000000">
        <w:rPr>
          <w:rFonts w:ascii="Times New Roman" w:hAnsi="Times New Roman" w:cs="Times New Roman" w:hint="eastAsia"/>
          <w:b/>
          <w:bCs/>
        </w:rPr>
        <w:t xml:space="preserve"> whole heart in each group</w:t>
      </w:r>
    </w:p>
    <w:p w14:paraId="3F8A180D" w14:textId="77777777" w:rsidR="00D91AE8" w:rsidRDefault="00D91AE8"/>
    <w:p w14:paraId="2FC98F21" w14:textId="77777777" w:rsidR="00D91AE8" w:rsidRDefault="00D91AE8"/>
    <w:p w14:paraId="6284A7BF" w14:textId="77777777" w:rsidR="00D91AE8" w:rsidRDefault="00D91AE8"/>
    <w:p w14:paraId="16244486" w14:textId="77777777" w:rsidR="00D91AE8" w:rsidRDefault="00D91AE8"/>
    <w:p w14:paraId="08657F02" w14:textId="77777777" w:rsidR="00D91AE8" w:rsidRDefault="00D91AE8"/>
    <w:p w14:paraId="38C6174A" w14:textId="77777777" w:rsidR="00D91AE8" w:rsidRDefault="00D91AE8"/>
    <w:p w14:paraId="22784821" w14:textId="77777777" w:rsidR="00D91AE8" w:rsidRDefault="00D91AE8"/>
    <w:p w14:paraId="7B73D015" w14:textId="77777777" w:rsidR="00D91AE8" w:rsidRDefault="00D91AE8"/>
    <w:p w14:paraId="2502BB61" w14:textId="77777777" w:rsidR="00D91AE8" w:rsidRDefault="00D91AE8"/>
    <w:p w14:paraId="74DB348D" w14:textId="77777777" w:rsidR="00D91AE8" w:rsidRDefault="00D91AE8"/>
    <w:p w14:paraId="187C0DE5" w14:textId="77777777" w:rsidR="00D91AE8" w:rsidRDefault="00D91AE8"/>
    <w:p w14:paraId="6A2DC9A7" w14:textId="77777777" w:rsidR="00D91AE8" w:rsidRDefault="00D91AE8"/>
    <w:p w14:paraId="799E0619" w14:textId="77777777" w:rsidR="00D91AE8" w:rsidRDefault="00D91AE8"/>
    <w:p w14:paraId="56D5867C" w14:textId="77777777" w:rsidR="00AF539F" w:rsidRDefault="00000000">
      <w:pPr>
        <w:tabs>
          <w:tab w:val="left" w:pos="1263"/>
        </w:tabs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P value&lt;0.05 verse Sham group</w:t>
      </w:r>
    </w:p>
    <w:p w14:paraId="7299423B" w14:textId="212F89C2" w:rsidR="00AF539F" w:rsidRDefault="00000000">
      <w:pPr>
        <w:tabs>
          <w:tab w:val="left" w:pos="1263"/>
        </w:tabs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*P value&lt;0.01 verse Sham group</w:t>
      </w:r>
    </w:p>
    <w:p w14:paraId="5EFA0051" w14:textId="77777777" w:rsidR="00AF539F" w:rsidRDefault="00000000">
      <w:pPr>
        <w:tabs>
          <w:tab w:val="left" w:pos="1263"/>
        </w:tabs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**P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value&lt;0.001verse Sham group</w:t>
      </w:r>
    </w:p>
    <w:p w14:paraId="0CE2A876" w14:textId="37C4A986" w:rsidR="00D91AE8" w:rsidRDefault="00000000">
      <w:pPr>
        <w:tabs>
          <w:tab w:val="left" w:pos="1263"/>
        </w:tabs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***P value&lt;0.0001 verse Sham group</w:t>
      </w:r>
      <w:r>
        <w:rPr>
          <w:rFonts w:ascii="Times New Roman" w:hAnsi="Times New Roman" w:cs="Times New Roman" w:hint="eastAsia"/>
        </w:rPr>
        <w:t xml:space="preserve"> </w:t>
      </w:r>
    </w:p>
    <w:p w14:paraId="18C11918" w14:textId="77777777" w:rsidR="00AF539F" w:rsidRDefault="00000000">
      <w:pPr>
        <w:tabs>
          <w:tab w:val="left" w:pos="1263"/>
        </w:tabs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P value&lt;0.05 verse TAC group</w:t>
      </w:r>
    </w:p>
    <w:p w14:paraId="334B5E10" w14:textId="02C597A5" w:rsidR="00AF539F" w:rsidRDefault="00000000">
      <w:pPr>
        <w:tabs>
          <w:tab w:val="left" w:pos="1263"/>
        </w:tabs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#P value&lt;0.01 verse TAC group</w:t>
      </w:r>
    </w:p>
    <w:p w14:paraId="44685B3C" w14:textId="71573A07" w:rsidR="00D91AE8" w:rsidRPr="00AF539F" w:rsidRDefault="00000000">
      <w:pPr>
        <w:tabs>
          <w:tab w:val="left" w:pos="1263"/>
        </w:tabs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###P value&lt;0.0001 verse TAC group</w:t>
      </w:r>
    </w:p>
    <w:p w14:paraId="2D0284C5" w14:textId="77777777" w:rsidR="00AF539F" w:rsidRDefault="00000000">
      <w:pPr>
        <w:tabs>
          <w:tab w:val="left" w:pos="1263"/>
        </w:tabs>
        <w:ind w:left="1260" w:hangingChars="600" w:hanging="126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&amp;&amp;P value&lt;0.01verse TAC+Semaglutide group</w:t>
      </w:r>
    </w:p>
    <w:p w14:paraId="7280E6EF" w14:textId="746838EC" w:rsidR="00D91AE8" w:rsidRDefault="00000000">
      <w:pPr>
        <w:tabs>
          <w:tab w:val="left" w:pos="1263"/>
        </w:tabs>
        <w:ind w:left="1260" w:hangingChars="600" w:hanging="126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&amp;&amp;&amp;P value&lt;0.001verse TAC+Semaglutide group</w:t>
      </w:r>
    </w:p>
    <w:p w14:paraId="56284C5E" w14:textId="7E118FC6" w:rsidR="00D91AE8" w:rsidRDefault="00000000">
      <w:pPr>
        <w:tabs>
          <w:tab w:val="left" w:pos="1263"/>
        </w:tabs>
        <w:ind w:left="1260" w:hangingChars="600" w:hanging="126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&amp;&amp;&amp;&amp;P value&lt;0.0001verse TAC+Semaglutide group</w:t>
      </w:r>
    </w:p>
    <w:p w14:paraId="6306A16A" w14:textId="77777777" w:rsidR="00D91AE8" w:rsidRDefault="00000000">
      <w:pPr>
        <w:tabs>
          <w:tab w:val="left" w:pos="1263"/>
        </w:tabs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C: transverse aortic constriction, HCQ: hydroxychloroquine, an inhibitor of mitophagy, LVPWT: left ventricular posterior wall thickness,</w:t>
      </w:r>
    </w:p>
    <w:p w14:paraId="106B5599" w14:textId="77777777" w:rsidR="00D91AE8" w:rsidRDefault="00000000">
      <w:pPr>
        <w:tabs>
          <w:tab w:val="left" w:pos="1263"/>
        </w:tabs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VST</w:t>
      </w:r>
      <w:r>
        <w:rPr>
          <w:rFonts w:ascii="Times New Roman" w:hAnsi="Times New Roman" w:cs="Times New Roman" w:hint="eastAsia"/>
        </w:rPr>
        <w:t xml:space="preserve">: </w:t>
      </w:r>
      <w:r>
        <w:rPr>
          <w:rFonts w:ascii="Times New Roman" w:hAnsi="Times New Roman" w:cs="Times New Roman"/>
        </w:rPr>
        <w:t>inter-ventricular septum thickness</w:t>
      </w:r>
      <w:r>
        <w:rPr>
          <w:rFonts w:ascii="Times New Roman" w:hAnsi="Times New Roman" w:cs="Times New Roman" w:hint="eastAsia"/>
        </w:rPr>
        <w:t>, LVMI: left ventricular mass index, LVEF: left ventricular ejection fraction, FS: fractional shortening</w:t>
      </w:r>
    </w:p>
    <w:p w14:paraId="00BF8C41" w14:textId="77777777" w:rsidR="00D91AE8" w:rsidRDefault="00000000">
      <w:pPr>
        <w:tabs>
          <w:tab w:val="left" w:pos="1263"/>
        </w:tabs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LVEDD</w:t>
      </w:r>
      <w:r>
        <w:rPr>
          <w:rFonts w:ascii="Times New Roman" w:hAnsi="Times New Roman" w:cs="Times New Roman" w:hint="eastAsia"/>
        </w:rPr>
        <w:t xml:space="preserve">: </w:t>
      </w:r>
      <w:r>
        <w:rPr>
          <w:rFonts w:ascii="Times New Roman" w:hAnsi="Times New Roman" w:cs="Times New Roman"/>
        </w:rPr>
        <w:t>left ventricular end diastolic diameter</w:t>
      </w:r>
      <w:r>
        <w:rPr>
          <w:rFonts w:ascii="Times New Roman" w:hAnsi="Times New Roman" w:cs="Times New Roman" w:hint="eastAsia"/>
        </w:rPr>
        <w:t xml:space="preserve">, LVESD: left ventricular end systolic diameter, LVWT: left ventricular wall thickness, </w:t>
      </w:r>
    </w:p>
    <w:p w14:paraId="4F743988" w14:textId="77777777" w:rsidR="00D91AE8" w:rsidRDefault="00000000">
      <w:pPr>
        <w:tabs>
          <w:tab w:val="left" w:pos="1263"/>
        </w:tabs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HE:hematoxylin and eosin.</w:t>
      </w:r>
    </w:p>
    <w:p w14:paraId="38CFFEC9" w14:textId="77777777" w:rsidR="00D91AE8" w:rsidRDefault="00000000">
      <w:pPr>
        <w:tabs>
          <w:tab w:val="left" w:pos="1263"/>
        </w:tabs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n=6 in each group when measuring the parameters of left ventricle by echocardiography, n=3 in each group when measuring LVWT by HE </w:t>
      </w:r>
    </w:p>
    <w:p w14:paraId="1E6E24F0" w14:textId="77777777" w:rsidR="00D91AE8" w:rsidRDefault="00000000">
      <w:pPr>
        <w:tabs>
          <w:tab w:val="left" w:pos="1263"/>
        </w:tabs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taining of the whole heart </w:t>
      </w:r>
    </w:p>
    <w:p w14:paraId="028BBC58" w14:textId="77777777" w:rsidR="00D91AE8" w:rsidRDefault="00D91AE8"/>
    <w:sectPr w:rsidR="00D91AE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1B9083" w14:textId="77777777" w:rsidR="00AC583F" w:rsidRDefault="00AC583F" w:rsidP="006E67F5">
      <w:r>
        <w:separator/>
      </w:r>
    </w:p>
  </w:endnote>
  <w:endnote w:type="continuationSeparator" w:id="0">
    <w:p w14:paraId="0681714B" w14:textId="77777777" w:rsidR="00AC583F" w:rsidRDefault="00AC583F" w:rsidP="006E67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AF7B45" w14:textId="77777777" w:rsidR="00AC583F" w:rsidRDefault="00AC583F" w:rsidP="006E67F5">
      <w:r>
        <w:separator/>
      </w:r>
    </w:p>
  </w:footnote>
  <w:footnote w:type="continuationSeparator" w:id="0">
    <w:p w14:paraId="4A30C88B" w14:textId="77777777" w:rsidR="00AC583F" w:rsidRDefault="00AC583F" w:rsidP="006E67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mY1MmFmYzI3MTRhYTFkZjg5NDE0ZDJlZGY1NWY0MzcifQ=="/>
  </w:docVars>
  <w:rsids>
    <w:rsidRoot w:val="00B530D9"/>
    <w:rsid w:val="00094FBB"/>
    <w:rsid w:val="001161C2"/>
    <w:rsid w:val="0018480A"/>
    <w:rsid w:val="0049700A"/>
    <w:rsid w:val="005E3CE5"/>
    <w:rsid w:val="006E67F5"/>
    <w:rsid w:val="0093138E"/>
    <w:rsid w:val="00960336"/>
    <w:rsid w:val="00A7064C"/>
    <w:rsid w:val="00AC583F"/>
    <w:rsid w:val="00AF539F"/>
    <w:rsid w:val="00B47EC6"/>
    <w:rsid w:val="00B530D9"/>
    <w:rsid w:val="00BE15DB"/>
    <w:rsid w:val="00CA2DC6"/>
    <w:rsid w:val="00D91AE8"/>
    <w:rsid w:val="00DB25C8"/>
    <w:rsid w:val="00F36EB5"/>
    <w:rsid w:val="06523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BD25A3"/>
  <w15:docId w15:val="{18D9BF50-AB8F-0A45-8C5F-4571FBCF5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autoRedefine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autoRedefine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autoRedefine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autoRedefine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autoRedefine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autoRedefine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autoRedefine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autoRedefine/>
    <w:uiPriority w:val="9"/>
    <w:qFormat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autoRedefine/>
    <w:uiPriority w:val="9"/>
    <w:semiHidden/>
    <w:qFormat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autoRedefine/>
    <w:uiPriority w:val="9"/>
    <w:semiHidden/>
    <w:qFormat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autoRedefine/>
    <w:uiPriority w:val="9"/>
    <w:semiHidden/>
    <w:qFormat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autoRedefine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autoRedefine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autoRedefine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autoRedefine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autoRedefine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autoRedefine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autoRedefine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a0"/>
    <w:uiPriority w:val="21"/>
    <w:qFormat/>
    <w:rPr>
      <w:i/>
      <w:iCs/>
      <w:color w:val="365F91" w:themeColor="accent1" w:themeShade="BF"/>
    </w:rPr>
  </w:style>
  <w:style w:type="paragraph" w:styleId="af">
    <w:name w:val="Intense Quote"/>
    <w:basedOn w:val="a"/>
    <w:next w:val="a"/>
    <w:link w:val="af0"/>
    <w:autoRedefine/>
    <w:uiPriority w:val="30"/>
    <w:qFormat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f0">
    <w:name w:val="明显引用 字符"/>
    <w:basedOn w:val="a0"/>
    <w:link w:val="af"/>
    <w:autoRedefine/>
    <w:uiPriority w:val="30"/>
    <w:qFormat/>
    <w:rPr>
      <w:i/>
      <w:iCs/>
      <w:color w:val="365F91" w:themeColor="accent1" w:themeShade="BF"/>
    </w:rPr>
  </w:style>
  <w:style w:type="character" w:customStyle="1" w:styleId="IntenseReference1">
    <w:name w:val="Intense Reference1"/>
    <w:basedOn w:val="a0"/>
    <w:autoRedefine/>
    <w:uiPriority w:val="32"/>
    <w:qFormat/>
    <w:rPr>
      <w:b/>
      <w:bCs/>
      <w:smallCaps/>
      <w:color w:val="365F91" w:themeColor="accent1" w:themeShade="BF"/>
      <w:spacing w:val="5"/>
    </w:rPr>
  </w:style>
  <w:style w:type="character" w:customStyle="1" w:styleId="a6">
    <w:name w:val="页眉 字符"/>
    <w:basedOn w:val="a0"/>
    <w:link w:val="a5"/>
    <w:autoRedefine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1</Words>
  <Characters>1433</Characters>
  <Application>Microsoft Office Word</Application>
  <DocSecurity>0</DocSecurity>
  <Lines>11</Lines>
  <Paragraphs>3</Paragraphs>
  <ScaleCrop>false</ScaleCrop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文秀 何</dc:creator>
  <cp:lastModifiedBy>文秀 何</cp:lastModifiedBy>
  <cp:revision>3</cp:revision>
  <cp:lastPrinted>2024-01-30T09:16:00Z</cp:lastPrinted>
  <dcterms:created xsi:type="dcterms:W3CDTF">2024-02-03T16:33:00Z</dcterms:created>
  <dcterms:modified xsi:type="dcterms:W3CDTF">2024-03-06T0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5E042239F53D41C9AD4F70A27E797EB0_12</vt:lpwstr>
  </property>
</Properties>
</file>